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00F3" w:rsidRPr="00BA0024" w:rsidRDefault="00BA0024" w:rsidP="006700F3">
      <w:pPr>
        <w:rPr>
          <w:rFonts w:ascii="Times New Roman" w:hAnsi="Times New Roman" w:cs="Times New Roman"/>
          <w:b/>
          <w:sz w:val="24"/>
          <w:szCs w:val="24"/>
        </w:rPr>
      </w:pPr>
      <w:r w:rsidRPr="00BA0024">
        <w:rPr>
          <w:rFonts w:ascii="Times New Roman" w:hAnsi="Times New Roman" w:cs="Times New Roman"/>
          <w:b/>
          <w:sz w:val="24"/>
          <w:szCs w:val="24"/>
        </w:rPr>
        <w:t>S1 Table</w:t>
      </w:r>
      <w:r w:rsidR="00705549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="006700F3" w:rsidRPr="00BA0024">
        <w:rPr>
          <w:rFonts w:ascii="Times New Roman" w:hAnsi="Times New Roman" w:cs="Times New Roman"/>
          <w:b/>
          <w:sz w:val="24"/>
          <w:szCs w:val="24"/>
        </w:rPr>
        <w:t xml:space="preserve"> Summary of experimental treatment arms</w:t>
      </w:r>
    </w:p>
    <w:tbl>
      <w:tblPr>
        <w:tblW w:w="7640" w:type="dxa"/>
        <w:tblLook w:val="04A0" w:firstRow="1" w:lastRow="0" w:firstColumn="1" w:lastColumn="0" w:noHBand="0" w:noVBand="1"/>
      </w:tblPr>
      <w:tblGrid>
        <w:gridCol w:w="3800"/>
        <w:gridCol w:w="960"/>
        <w:gridCol w:w="960"/>
        <w:gridCol w:w="960"/>
        <w:gridCol w:w="960"/>
      </w:tblGrid>
      <w:tr w:rsidR="006700F3" w:rsidRPr="00680D76" w:rsidTr="00604C55">
        <w:trPr>
          <w:trHeight w:val="300"/>
        </w:trPr>
        <w:tc>
          <w:tcPr>
            <w:tcW w:w="3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F3" w:rsidRPr="00680D76" w:rsidRDefault="006700F3" w:rsidP="0060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0D7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F3" w:rsidRPr="00680D76" w:rsidRDefault="006700F3" w:rsidP="00604C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80D76">
              <w:rPr>
                <w:rFonts w:ascii="Calibri" w:eastAsia="Times New Roman" w:hAnsi="Calibri" w:cs="Times New Roman"/>
                <w:b/>
                <w:bCs/>
                <w:color w:val="000000"/>
              </w:rPr>
              <w:t>Baseline Illness Probability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6700F3" w:rsidRPr="00680D76" w:rsidRDefault="006700F3" w:rsidP="00604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0D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6700F3" w:rsidRPr="00680D76" w:rsidTr="00604C55">
        <w:trPr>
          <w:trHeight w:val="330"/>
        </w:trPr>
        <w:tc>
          <w:tcPr>
            <w:tcW w:w="38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700F3" w:rsidRPr="00680D76" w:rsidRDefault="006700F3" w:rsidP="00604C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0D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echnology effectiveness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700F3" w:rsidRPr="00680D76" w:rsidRDefault="006700F3" w:rsidP="00604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0D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=0.3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700F3" w:rsidRPr="00680D76" w:rsidRDefault="006700F3" w:rsidP="00604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0D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=0.5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700F3" w:rsidRPr="00680D76" w:rsidRDefault="006700F3" w:rsidP="00604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0D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=0.7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6700F3" w:rsidRPr="00680D76" w:rsidRDefault="006700F3" w:rsidP="00604C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700F3" w:rsidRPr="00680D76" w:rsidTr="00604C55">
        <w:trPr>
          <w:trHeight w:val="645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00F3" w:rsidRPr="00680D76" w:rsidRDefault="006700F3" w:rsidP="00604C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ention Technology Risk Reduction=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F3" w:rsidRPr="00680D76" w:rsidRDefault="006700F3" w:rsidP="00604C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0D76">
              <w:rPr>
                <w:rFonts w:ascii="Calibri" w:eastAsia="Times New Roman" w:hAnsi="Calibri" w:cs="Times New Roman"/>
                <w:color w:val="000000"/>
              </w:rPr>
              <w:t>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F3" w:rsidRPr="00680D76" w:rsidRDefault="006700F3" w:rsidP="00604C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0D76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F3" w:rsidRPr="00680D76" w:rsidRDefault="006700F3" w:rsidP="00604C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0D76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F3" w:rsidRPr="00680D76" w:rsidRDefault="006700F3" w:rsidP="00604C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0D76">
              <w:rPr>
                <w:rFonts w:ascii="Calibri" w:eastAsia="Times New Roman" w:hAnsi="Calibri" w:cs="Times New Roman"/>
                <w:color w:val="000000"/>
              </w:rPr>
              <w:t>357</w:t>
            </w:r>
          </w:p>
        </w:tc>
      </w:tr>
      <w:tr w:rsidR="006700F3" w:rsidRPr="00680D76" w:rsidTr="00604C55">
        <w:trPr>
          <w:trHeight w:val="63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00F3" w:rsidRPr="00680D76" w:rsidRDefault="006700F3" w:rsidP="00604C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ention Technology Risk Reduction=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F3" w:rsidRPr="00680D76" w:rsidRDefault="006700F3" w:rsidP="00604C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0D76">
              <w:rPr>
                <w:rFonts w:ascii="Calibri" w:eastAsia="Times New Roman" w:hAnsi="Calibri" w:cs="Times New Roman"/>
                <w:color w:val="000000"/>
              </w:rPr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F3" w:rsidRPr="00680D76" w:rsidRDefault="006700F3" w:rsidP="00604C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0D76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F3" w:rsidRPr="00680D76" w:rsidRDefault="006700F3" w:rsidP="00604C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0D76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F3" w:rsidRPr="00680D76" w:rsidRDefault="006700F3" w:rsidP="00604C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0D76">
              <w:rPr>
                <w:rFonts w:ascii="Calibri" w:eastAsia="Times New Roman" w:hAnsi="Calibri" w:cs="Times New Roman"/>
                <w:color w:val="000000"/>
              </w:rPr>
              <w:t>322</w:t>
            </w:r>
          </w:p>
        </w:tc>
      </w:tr>
      <w:tr w:rsidR="006700F3" w:rsidRPr="00680D76" w:rsidTr="00604C55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00F3" w:rsidRPr="00680D76" w:rsidRDefault="006700F3" w:rsidP="00604C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F3" w:rsidRPr="00680D76" w:rsidRDefault="006700F3" w:rsidP="00604C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0D76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F3" w:rsidRPr="00680D76" w:rsidRDefault="006700F3" w:rsidP="00604C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F3" w:rsidRPr="00680D76" w:rsidRDefault="006700F3" w:rsidP="00604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F3" w:rsidRPr="00680D76" w:rsidRDefault="006700F3" w:rsidP="00604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00F3" w:rsidRPr="00680D76" w:rsidTr="00604C55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00F3" w:rsidRPr="00680D76" w:rsidRDefault="006700F3" w:rsidP="00604C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0F3" w:rsidRPr="00680D76" w:rsidRDefault="006700F3" w:rsidP="00604C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0D76">
              <w:rPr>
                <w:rFonts w:ascii="Calibri" w:eastAsia="Times New Roman" w:hAnsi="Calibri" w:cs="Times New Roman"/>
                <w:color w:val="000000"/>
              </w:rPr>
              <w:t>3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0F3" w:rsidRPr="00680D76" w:rsidRDefault="006700F3" w:rsidP="00604C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0D76">
              <w:rPr>
                <w:rFonts w:ascii="Calibri" w:eastAsia="Times New Roman" w:hAnsi="Calibri" w:cs="Times New Roman"/>
                <w:color w:val="000000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0F3" w:rsidRPr="00680D76" w:rsidRDefault="006700F3" w:rsidP="00604C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0D76">
              <w:rPr>
                <w:rFonts w:ascii="Calibri" w:eastAsia="Times New Roman" w:hAnsi="Calibri" w:cs="Times New Roman"/>
                <w:color w:val="000000"/>
              </w:rPr>
              <w:t>1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0F3" w:rsidRPr="00680D76" w:rsidRDefault="006700F3" w:rsidP="00604C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0D76">
              <w:rPr>
                <w:rFonts w:ascii="Calibri" w:eastAsia="Times New Roman" w:hAnsi="Calibri" w:cs="Times New Roman"/>
                <w:color w:val="000000"/>
              </w:rPr>
              <w:t>679</w:t>
            </w:r>
          </w:p>
        </w:tc>
      </w:tr>
    </w:tbl>
    <w:p w:rsidR="006700F3" w:rsidRDefault="006700F3" w:rsidP="006700F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indicates sample size within each of the experimental treatment groups. There was also a cross-cutting randomization where some subjects received a public health message about prevention. </w:t>
      </w:r>
      <w:r w:rsidRPr="00081EA8">
        <w:rPr>
          <w:rFonts w:ascii="Times New Roman" w:hAnsi="Times New Roman" w:cs="Times New Roman"/>
          <w:sz w:val="24"/>
          <w:szCs w:val="24"/>
        </w:rPr>
        <w:t xml:space="preserve">All subjects received the </w:t>
      </w:r>
      <w:r>
        <w:rPr>
          <w:rFonts w:ascii="Times New Roman" w:hAnsi="Times New Roman" w:cs="Times New Roman"/>
          <w:sz w:val="24"/>
          <w:szCs w:val="24"/>
        </w:rPr>
        <w:t xml:space="preserve">following prompt: </w:t>
      </w:r>
      <w:r w:rsidRPr="00081EA8">
        <w:rPr>
          <w:rFonts w:ascii="Times New Roman" w:hAnsi="Times New Roman" w:cs="Times New Roman"/>
          <w:i/>
          <w:iCs/>
          <w:sz w:val="24"/>
          <w:szCs w:val="24"/>
        </w:rPr>
        <w:t xml:space="preserve">“[]..you will be playing this game for 15 periods. In each period you will earn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an income of US$ 10 if you stay </w:t>
      </w:r>
      <w:r w:rsidRPr="00081EA8">
        <w:rPr>
          <w:rFonts w:ascii="Times New Roman" w:hAnsi="Times New Roman" w:cs="Times New Roman"/>
          <w:i/>
          <w:iCs/>
          <w:sz w:val="24"/>
          <w:szCs w:val="24"/>
        </w:rPr>
        <w:t>healthy, and a income of zero if you fall sick. The probability of falling sick in each period is constant at p=[x] (a [x] in 10 c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hance) over the game period. In </w:t>
      </w:r>
      <w:r w:rsidRPr="00081EA8">
        <w:rPr>
          <w:rFonts w:ascii="Times New Roman" w:hAnsi="Times New Roman" w:cs="Times New Roman"/>
          <w:i/>
          <w:iCs/>
          <w:sz w:val="24"/>
          <w:szCs w:val="24"/>
        </w:rPr>
        <w:t>each period you can invest in a preventive health technology for $1 which lowers the probability of falling sick</w:t>
      </w:r>
      <w:r w:rsidRPr="00081EA8">
        <w:rPr>
          <w:rFonts w:ascii="Times New Roman" w:hAnsi="Times New Roman" w:cs="Times New Roman"/>
          <w:sz w:val="24"/>
          <w:szCs w:val="24"/>
        </w:rPr>
        <w:t>.”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6700F3" w:rsidRDefault="006700F3" w:rsidP="006700F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700F3" w:rsidRDefault="006700F3" w:rsidP="006700F3">
      <w:pPr>
        <w:rPr>
          <w:rFonts w:ascii="Times New Roman" w:hAnsi="Times New Roman" w:cs="Times New Roman"/>
          <w:sz w:val="24"/>
          <w:szCs w:val="24"/>
        </w:rPr>
      </w:pPr>
    </w:p>
    <w:sectPr w:rsidR="006700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0F3"/>
    <w:rsid w:val="006700F3"/>
    <w:rsid w:val="00705549"/>
    <w:rsid w:val="00873425"/>
    <w:rsid w:val="009A44A7"/>
    <w:rsid w:val="00BA0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6C5CA9-1F44-44DC-B326-6AD331933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00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rani</dc:creator>
  <cp:keywords/>
  <dc:description/>
  <cp:lastModifiedBy>Indrani</cp:lastModifiedBy>
  <cp:revision>3</cp:revision>
  <dcterms:created xsi:type="dcterms:W3CDTF">2018-04-19T00:24:00Z</dcterms:created>
  <dcterms:modified xsi:type="dcterms:W3CDTF">2018-04-19T00:31:00Z</dcterms:modified>
</cp:coreProperties>
</file>